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60"/>
        <w:gridCol w:w="1460"/>
        <w:gridCol w:w="1460"/>
        <w:gridCol w:w="1460"/>
      </w:tblGrid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var</w:t>
            </w:r>
            <w:proofErr w:type="spellEnd"/>
          </w:p>
        </w:tc>
        <w:tc>
          <w:tcPr>
            <w:tcW w:w="5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year</w:t>
            </w:r>
            <w:proofErr w:type="spellEnd"/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 xml:space="preserve">Robson </w:t>
            </w:r>
            <w:proofErr w:type="spellStart"/>
            <w:r w:rsidRPr="00FB414E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65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37973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17586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9002975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28554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98268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1506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854352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2682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3366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34679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8028181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038004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8710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30109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838821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32412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9099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0202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781855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8992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22723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571508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5288553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5286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96368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3818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0612962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74615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12968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06004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264537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302495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7341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1847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1067055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1446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28249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0002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44892936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median</w:t>
            </w:r>
          </w:p>
        </w:tc>
        <w:tc>
          <w:tcPr>
            <w:tcW w:w="5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year</w:t>
            </w:r>
            <w:proofErr w:type="spellEnd"/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 xml:space="preserve">Robson </w:t>
            </w:r>
            <w:proofErr w:type="spellStart"/>
            <w:r w:rsidRPr="00FB414E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78956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8697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32763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646904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93163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8575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681487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6597061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10304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3171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89191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78837231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59232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6107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29214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53759692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259257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97827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636934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80480472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082664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609895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2295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237872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275243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669509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25305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3771844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98037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6128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2686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169923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456916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53324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16236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79894035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1379386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24252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01137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2963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5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year</w:t>
            </w:r>
            <w:proofErr w:type="spellEnd"/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 xml:space="preserve">Robson </w:t>
            </w:r>
            <w:proofErr w:type="spellStart"/>
            <w:r w:rsidRPr="00FB414E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3703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218397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252036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49209313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lastRenderedPageBreak/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1035373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446589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774160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072498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08479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48535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5522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674153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43325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3808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510587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07520341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33286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11253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82695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258453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459673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1802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7265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073363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97317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3200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172702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3902031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8925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1022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493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2450511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642899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708213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58528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3.98169539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1655164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30862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94757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4.054844636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/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SD</w:t>
            </w:r>
          </w:p>
        </w:tc>
        <w:tc>
          <w:tcPr>
            <w:tcW w:w="5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proofErr w:type="spellStart"/>
            <w:r w:rsidRPr="00FB414E">
              <w:rPr>
                <w:b/>
                <w:bCs/>
              </w:rPr>
              <w:t>year</w:t>
            </w:r>
            <w:proofErr w:type="spellEnd"/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 xml:space="preserve">Robson </w:t>
            </w:r>
            <w:proofErr w:type="spellStart"/>
            <w:r w:rsidRPr="00FB414E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01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3072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09278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8209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030259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51180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27045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03730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36174624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126145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08247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531924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7416191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61647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9440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14065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848803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1507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97734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378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1867453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37812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9645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39062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87852478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12807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21536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54330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078291943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5715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6909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4929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80680319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73924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316852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478103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03298397</w:t>
            </w:r>
          </w:p>
        </w:tc>
      </w:tr>
      <w:tr w:rsidR="00FB414E" w:rsidRPr="00FB414E" w:rsidTr="003A696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pPr>
              <w:rPr>
                <w:b/>
                <w:bCs/>
              </w:rPr>
            </w:pPr>
            <w:r w:rsidRPr="00FB414E">
              <w:rPr>
                <w:b/>
                <w:bCs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035832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1680747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00005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14E" w:rsidRPr="00FB414E" w:rsidRDefault="00FB414E" w:rsidP="00FB414E">
            <w:r w:rsidRPr="00FB414E">
              <w:t>0.211879531</w:t>
            </w:r>
          </w:p>
        </w:tc>
      </w:tr>
    </w:tbl>
    <w:p w:rsidR="004146B7" w:rsidRDefault="004146B7">
      <w:bookmarkStart w:id="0" w:name="_GoBack"/>
      <w:bookmarkEnd w:id="0"/>
    </w:p>
    <w:sectPr w:rsidR="00414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14E"/>
    <w:rsid w:val="004146B7"/>
    <w:rsid w:val="008A2051"/>
    <w:rsid w:val="00FB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A99F2D5-F0BB-4CD8-A614-0CDB5ADC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Triep, Karen</cp:lastModifiedBy>
  <cp:revision>1</cp:revision>
  <dcterms:created xsi:type="dcterms:W3CDTF">2020-06-15T10:06:00Z</dcterms:created>
  <dcterms:modified xsi:type="dcterms:W3CDTF">2020-06-15T10:07:00Z</dcterms:modified>
</cp:coreProperties>
</file>